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2FBA52" w14:textId="1D27EC4B" w:rsidR="00C330F7" w:rsidRPr="006930D1" w:rsidRDefault="00C330F7" w:rsidP="00C330F7">
      <w:pPr>
        <w:tabs>
          <w:tab w:val="left" w:pos="3119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6930D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D6C86">
        <w:rPr>
          <w:rFonts w:ascii="Times New Roman" w:hAnsi="Times New Roman" w:cs="Times New Roman"/>
          <w:b/>
          <w:bCs/>
          <w:sz w:val="24"/>
          <w:szCs w:val="24"/>
        </w:rPr>
        <w:t>2</w:t>
      </w:r>
      <w:bookmarkStart w:id="0" w:name="_GoBack"/>
      <w:bookmarkEnd w:id="0"/>
      <w:r w:rsidRPr="006930D1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3C3C4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2692E">
        <w:rPr>
          <w:rFonts w:ascii="Times New Roman" w:hAnsi="Times New Roman" w:cs="Times New Roman"/>
          <w:b/>
          <w:bCs/>
          <w:i/>
          <w:iCs/>
          <w:sz w:val="24"/>
          <w:szCs w:val="24"/>
        </w:rPr>
        <w:t>Pipistrellus pygmaeus</w:t>
      </w:r>
      <w:r w:rsidR="0032692E">
        <w:rPr>
          <w:rFonts w:ascii="Times New Roman" w:hAnsi="Times New Roman" w:cs="Times New Roman"/>
          <w:b/>
          <w:bCs/>
          <w:sz w:val="24"/>
          <w:szCs w:val="24"/>
        </w:rPr>
        <w:t xml:space="preserve"> pass</w:t>
      </w:r>
      <w:r w:rsidR="00674ADD">
        <w:rPr>
          <w:rFonts w:ascii="Times New Roman" w:hAnsi="Times New Roman" w:cs="Times New Roman"/>
          <w:b/>
          <w:bCs/>
          <w:sz w:val="24"/>
          <w:szCs w:val="24"/>
        </w:rPr>
        <w:t xml:space="preserve"> count data</w:t>
      </w:r>
      <w:r w:rsidR="0032692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930D1">
        <w:rPr>
          <w:rFonts w:ascii="Times New Roman" w:hAnsi="Times New Roman" w:cs="Times New Roman"/>
          <w:sz w:val="24"/>
          <w:szCs w:val="24"/>
        </w:rPr>
        <w:t xml:space="preserve"> The number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ipistrellus pygmaeus </w:t>
      </w:r>
      <w:r>
        <w:rPr>
          <w:rFonts w:ascii="Times New Roman" w:hAnsi="Times New Roman" w:cs="Times New Roman"/>
          <w:sz w:val="24"/>
          <w:szCs w:val="24"/>
        </w:rPr>
        <w:t>passes recorded at six</w:t>
      </w:r>
      <w:r w:rsidRPr="006930D1">
        <w:rPr>
          <w:rFonts w:ascii="Times New Roman" w:hAnsi="Times New Roman" w:cs="Times New Roman"/>
          <w:sz w:val="24"/>
          <w:szCs w:val="24"/>
        </w:rPr>
        <w:t xml:space="preserve"> sites during four ten</w:t>
      </w:r>
      <w:r w:rsidR="00A54A4C">
        <w:rPr>
          <w:rFonts w:ascii="Times New Roman" w:hAnsi="Times New Roman" w:cs="Times New Roman"/>
          <w:sz w:val="24"/>
          <w:szCs w:val="24"/>
        </w:rPr>
        <w:t>-</w:t>
      </w:r>
      <w:r w:rsidRPr="006930D1">
        <w:rPr>
          <w:rFonts w:ascii="Times New Roman" w:hAnsi="Times New Roman" w:cs="Times New Roman"/>
          <w:sz w:val="24"/>
          <w:szCs w:val="24"/>
        </w:rPr>
        <w:t xml:space="preserve">minute time blocks (A-C), alternated with deterrent treatments and silent control, including an ultrasound only treatment, an ultrasound and radar treatment and a radar only treatment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71"/>
        <w:gridCol w:w="1844"/>
        <w:gridCol w:w="1274"/>
        <w:gridCol w:w="1586"/>
      </w:tblGrid>
      <w:tr w:rsidR="00C330F7" w:rsidRPr="00C330F7" w14:paraId="0145AE7A" w14:textId="77777777" w:rsidTr="00F30CC2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540DD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647C8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CBA46" w14:textId="32DA925F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Tim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</w:t>
            </w:r>
            <w:r w:rsidRPr="00C33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lock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2B139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at pass count</w:t>
            </w:r>
          </w:p>
        </w:tc>
      </w:tr>
      <w:tr w:rsidR="00C330F7" w:rsidRPr="00C330F7" w14:paraId="4220B5B9" w14:textId="77777777" w:rsidTr="00F30CC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3ED5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5A47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467D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E414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</w:tr>
      <w:tr w:rsidR="00C330F7" w:rsidRPr="00C330F7" w14:paraId="1E06193E" w14:textId="77777777" w:rsidTr="00F30CC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479B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F781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BC73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3E2C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4</w:t>
            </w:r>
          </w:p>
        </w:tc>
      </w:tr>
      <w:tr w:rsidR="00C330F7" w:rsidRPr="00C330F7" w14:paraId="38179EDC" w14:textId="77777777" w:rsidTr="00F30CC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31B8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43A5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+Rad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0F0B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0DCF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</w:tr>
      <w:tr w:rsidR="00C330F7" w:rsidRPr="00C330F7" w14:paraId="3C00D6C0" w14:textId="77777777" w:rsidTr="00F30CC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1D88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F2C7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863F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0371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5</w:t>
            </w:r>
          </w:p>
        </w:tc>
      </w:tr>
      <w:tr w:rsidR="00C330F7" w:rsidRPr="00C330F7" w14:paraId="1ED2C880" w14:textId="77777777" w:rsidTr="00F30CC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4F48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343B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8251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30D3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</w:t>
            </w:r>
          </w:p>
        </w:tc>
      </w:tr>
      <w:tr w:rsidR="00C330F7" w:rsidRPr="00C330F7" w14:paraId="0A6C209B" w14:textId="77777777" w:rsidTr="00F30CC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92AC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7E7E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+Rad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6F7B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9501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</w:tr>
      <w:tr w:rsidR="00C330F7" w:rsidRPr="00C330F7" w14:paraId="5C4534C8" w14:textId="77777777" w:rsidTr="00F30CC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9A98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B394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0012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7B13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</w:tr>
      <w:tr w:rsidR="00C330F7" w:rsidRPr="00C330F7" w14:paraId="3AD62A0A" w14:textId="77777777" w:rsidTr="00F30CC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D54A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62A8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9AA7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C76B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</w:t>
            </w:r>
          </w:p>
        </w:tc>
      </w:tr>
      <w:tr w:rsidR="00C330F7" w:rsidRPr="00C330F7" w14:paraId="0B572016" w14:textId="77777777" w:rsidTr="00F30CC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9720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8A21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+Rad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F638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A134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</w:tr>
      <w:tr w:rsidR="00C330F7" w:rsidRPr="00C330F7" w14:paraId="091BC330" w14:textId="77777777" w:rsidTr="00F30CC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9774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FE1A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17CA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933F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</w:t>
            </w:r>
          </w:p>
        </w:tc>
      </w:tr>
      <w:tr w:rsidR="00C330F7" w:rsidRPr="00C330F7" w14:paraId="0E02FB67" w14:textId="77777777" w:rsidTr="00F30CC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C01D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CA71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037A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4287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</w:tr>
      <w:tr w:rsidR="00C330F7" w:rsidRPr="00C330F7" w14:paraId="0CDEC090" w14:textId="77777777" w:rsidTr="00F30CC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6766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8AC0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A14D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A745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</w:tr>
      <w:tr w:rsidR="00C330F7" w:rsidRPr="00C330F7" w14:paraId="09F0CC38" w14:textId="77777777" w:rsidTr="00F30CC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0B29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FC3C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698E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4BAB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</w:tr>
      <w:tr w:rsidR="00C330F7" w:rsidRPr="00C330F7" w14:paraId="1175D77D" w14:textId="77777777" w:rsidTr="00F30CC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45CD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B1EC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+Rad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8CAA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3F1B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</w:tr>
      <w:tr w:rsidR="00C330F7" w:rsidRPr="00C330F7" w14:paraId="7AF2C80C" w14:textId="77777777" w:rsidTr="00F30CC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805E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8B90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DF10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5B27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</w:tr>
      <w:tr w:rsidR="00C330F7" w:rsidRPr="00C330F7" w14:paraId="3CBEAD10" w14:textId="77777777" w:rsidTr="00F30CC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6F3E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732B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03B3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C404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</w:t>
            </w:r>
          </w:p>
        </w:tc>
      </w:tr>
      <w:tr w:rsidR="00C330F7" w:rsidRPr="00C330F7" w14:paraId="0000DD05" w14:textId="77777777" w:rsidTr="00F30CC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0FF5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1F58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37D4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9716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</w:t>
            </w:r>
          </w:p>
        </w:tc>
      </w:tr>
      <w:tr w:rsidR="00C330F7" w:rsidRPr="00C330F7" w14:paraId="0D888DC0" w14:textId="77777777" w:rsidTr="00F30CC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BADF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D45F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27EA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08F5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</w:t>
            </w:r>
          </w:p>
        </w:tc>
      </w:tr>
      <w:tr w:rsidR="00C330F7" w:rsidRPr="00C330F7" w14:paraId="7FB55FDE" w14:textId="77777777" w:rsidTr="00F30CC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C40F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4DF6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C065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96FF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C330F7" w:rsidRPr="00C330F7" w14:paraId="43CE4E09" w14:textId="77777777" w:rsidTr="00F30CC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C06E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34AB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+Rad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75F0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4EA7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C330F7" w:rsidRPr="00C330F7" w14:paraId="6F15F3FA" w14:textId="77777777" w:rsidTr="00F30CC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824A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349D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+Rad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3BCF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46B2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5</w:t>
            </w:r>
          </w:p>
        </w:tc>
      </w:tr>
      <w:tr w:rsidR="00C330F7" w:rsidRPr="00C330F7" w14:paraId="4D6C884A" w14:textId="77777777" w:rsidTr="00F30CC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AB71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DE00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7893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5952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0</w:t>
            </w:r>
          </w:p>
        </w:tc>
      </w:tr>
      <w:tr w:rsidR="00C330F7" w:rsidRPr="00C330F7" w14:paraId="2D487D81" w14:textId="77777777" w:rsidTr="00F30CC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4F21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936E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D920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6542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8</w:t>
            </w:r>
          </w:p>
        </w:tc>
      </w:tr>
      <w:tr w:rsidR="00C330F7" w:rsidRPr="00C330F7" w14:paraId="4C25423B" w14:textId="77777777" w:rsidTr="00F30CC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38040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BEE8B" w14:textId="77777777" w:rsidR="00C330F7" w:rsidRPr="00C330F7" w:rsidRDefault="00C330F7" w:rsidP="00C33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B156C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1C2A7" w14:textId="77777777" w:rsidR="00C330F7" w:rsidRPr="00C330F7" w:rsidRDefault="00C330F7" w:rsidP="00F30C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330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0</w:t>
            </w:r>
          </w:p>
        </w:tc>
      </w:tr>
    </w:tbl>
    <w:p w14:paraId="2C1C269D" w14:textId="77777777" w:rsidR="006757BE" w:rsidRDefault="006757BE"/>
    <w:sectPr w:rsidR="006757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0F7"/>
    <w:rsid w:val="000C037A"/>
    <w:rsid w:val="00135CD1"/>
    <w:rsid w:val="00253504"/>
    <w:rsid w:val="002D6C86"/>
    <w:rsid w:val="0032692E"/>
    <w:rsid w:val="003C3C43"/>
    <w:rsid w:val="003E1D34"/>
    <w:rsid w:val="00574921"/>
    <w:rsid w:val="00674ADD"/>
    <w:rsid w:val="006757BE"/>
    <w:rsid w:val="006F301F"/>
    <w:rsid w:val="008828EE"/>
    <w:rsid w:val="00940184"/>
    <w:rsid w:val="00A54A4C"/>
    <w:rsid w:val="00C330F7"/>
    <w:rsid w:val="00D768DD"/>
    <w:rsid w:val="00ED7EE0"/>
    <w:rsid w:val="00F1196C"/>
    <w:rsid w:val="00F30CC2"/>
    <w:rsid w:val="00FC7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666B4"/>
  <w15:chartTrackingRefBased/>
  <w15:docId w15:val="{F7CF0880-F71A-4E58-8BFF-487FB67B4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0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83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1" ma:contentTypeDescription="Create a new document." ma:contentTypeScope="" ma:versionID="074e5226e2eff2b3393b27d67ba87228">
  <xsd:schema xmlns:xsd="http://www.w3.org/2001/XMLSchema" xmlns:xs="http://www.w3.org/2001/XMLSchema" xmlns:p="http://schemas.microsoft.com/office/2006/metadata/properties" xmlns:ns3="ea475f6a-d5b8-4bf9-8b37-4787615644ac" xmlns:ns4="a513e81c-aa9f-4134-a2a7-faa122d73f4f" targetNamespace="http://schemas.microsoft.com/office/2006/metadata/properties" ma:root="true" ma:fieldsID="3fca72acfcc20f131d050b22b5ea22c0" ns3:_="" ns4:_="">
    <xsd:import namespace="ea475f6a-d5b8-4bf9-8b37-4787615644ac"/>
    <xsd:import namespace="a513e81c-aa9f-4134-a2a7-faa122d73f4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166E2CA-4EC3-4A62-8634-08ED6F02E6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475f6a-d5b8-4bf9-8b37-4787615644ac"/>
    <ds:schemaRef ds:uri="a513e81c-aa9f-4134-a2a7-faa122d73f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0A6CAD3-1A70-4E98-B472-5F2D8A6FD84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0B2FD6-3E02-44DF-842F-A12F457ED2A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 Gilmour</dc:creator>
  <cp:keywords/>
  <dc:description/>
  <cp:lastModifiedBy>Lia Gilmour</cp:lastModifiedBy>
  <cp:revision>5</cp:revision>
  <dcterms:created xsi:type="dcterms:W3CDTF">2019-08-25T12:57:00Z</dcterms:created>
  <dcterms:modified xsi:type="dcterms:W3CDTF">2019-12-02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</Properties>
</file>